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2058"/>
        <w:gridCol w:w="1486"/>
        <w:gridCol w:w="1620"/>
        <w:gridCol w:w="1430"/>
      </w:tblGrid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umber of elem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ength occupie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(bp)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Percentage of 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quence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troelement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7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42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92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03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52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INE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0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87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069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20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enelope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409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INE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61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99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22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.33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2/CR1/Rex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0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823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42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.94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1/LOA/Jockey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18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7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2/R4/NeSL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2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TE/Bov-B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963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5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1/CIN4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00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43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24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TR elements: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79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84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741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.98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EL/Pao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09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874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26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y1/Copia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507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1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ypsy/DIRS1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86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594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130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.40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etroviral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53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128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2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NA transposon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9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09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834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598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67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obo-Activator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34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955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257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.25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1-IS630-Pogo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75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729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561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.72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n-Spm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39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18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524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28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uDR-IS905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444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iggyBac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69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329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40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ourist/Harbinger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7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88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537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21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ther(Mirage,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-element, Transib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397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classified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7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0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083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5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mall RNA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44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816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1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atellite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5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044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099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.46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imple repeats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4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1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697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115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.64%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Low complexity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8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>21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840</w:t>
            </w:r>
            <w:r>
              <w:rPr>
                <w:rFonts w:cs="Times New Roman" w:ascii="Times New Roman" w:hAnsi="Times New Roman"/>
                <w:bCs/>
                <w:color w:val="000000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178    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.98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6:43:00Z</dcterms:created>
  <dc:creator>微软用户</dc:creator>
  <dc:description/>
  <dc:language>en-US</dc:language>
  <cp:lastModifiedBy>lijt</cp:lastModifiedBy>
  <dcterms:modified xsi:type="dcterms:W3CDTF">2011-03-31T06:43:00Z</dcterms:modified>
  <cp:revision>2</cp:revision>
  <dc:subject/>
  <dc:title/>
</cp:coreProperties>
</file>